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379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1310"/>
        <w:gridCol w:w="1389"/>
        <w:gridCol w:w="1129"/>
        <w:gridCol w:w="1357"/>
        <w:gridCol w:w="1403"/>
        <w:gridCol w:w="1336"/>
        <w:gridCol w:w="1096"/>
        <w:gridCol w:w="1323"/>
        <w:gridCol w:w="1457"/>
        <w:gridCol w:w="1283"/>
      </w:tblGrid>
      <w:tr w:rsidR="000E7E5F" w:rsidRPr="007004D8" w14:paraId="574DAD70" w14:textId="77777777" w:rsidTr="0075609F"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6A0E41BC" w14:textId="14595EA2" w:rsidR="000E7E5F" w:rsidRPr="007004D8" w:rsidRDefault="000E7E5F" w:rsidP="000B3D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04D8">
              <w:rPr>
                <w:rFonts w:ascii="Times New Roman" w:hAnsi="Times New Roman" w:cs="Times New Roman"/>
                <w:b/>
                <w:sz w:val="24"/>
                <w:szCs w:val="24"/>
              </w:rPr>
              <w:t>First Author (Date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3FFCBE8F" w14:textId="43901D08" w:rsidR="000E7E5F" w:rsidRPr="007004D8" w:rsidRDefault="000E7E5F" w:rsidP="000B3D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04D8">
              <w:rPr>
                <w:rFonts w:ascii="Times New Roman" w:hAnsi="Times New Roman" w:cs="Times New Roman"/>
                <w:b/>
                <w:sz w:val="24"/>
                <w:szCs w:val="24"/>
              </w:rPr>
              <w:t>Working Dog Purpose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5E27580D" w14:textId="0AB68DE2" w:rsidR="000E7E5F" w:rsidRPr="007004D8" w:rsidRDefault="000E7E5F" w:rsidP="000B3D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04D8">
              <w:rPr>
                <w:rFonts w:ascii="Times New Roman" w:hAnsi="Times New Roman" w:cs="Times New Roman"/>
                <w:b/>
                <w:sz w:val="24"/>
                <w:szCs w:val="24"/>
              </w:rPr>
              <w:t>Inter-Rater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2669DE57" w14:textId="186DBFA4" w:rsidR="000E7E5F" w:rsidRPr="007004D8" w:rsidRDefault="000E7E5F" w:rsidP="000B3D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04D8">
              <w:rPr>
                <w:rFonts w:ascii="Times New Roman" w:hAnsi="Times New Roman" w:cs="Times New Roman"/>
                <w:b/>
                <w:sz w:val="24"/>
                <w:szCs w:val="24"/>
              </w:rPr>
              <w:t>Intra-</w:t>
            </w:r>
            <w:proofErr w:type="spellStart"/>
            <w:r w:rsidRPr="007004D8">
              <w:rPr>
                <w:rFonts w:ascii="Times New Roman" w:hAnsi="Times New Roman" w:cs="Times New Roman"/>
                <w:b/>
                <w:sz w:val="24"/>
                <w:szCs w:val="24"/>
              </w:rPr>
              <w:t>Rater</w:t>
            </w:r>
            <w:proofErr w:type="spellEnd"/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46836D7F" w14:textId="455DB452" w:rsidR="000E7E5F" w:rsidRPr="007004D8" w:rsidRDefault="000E7E5F" w:rsidP="000B3D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04D8">
              <w:rPr>
                <w:rFonts w:ascii="Times New Roman" w:hAnsi="Times New Roman" w:cs="Times New Roman"/>
                <w:b/>
                <w:sz w:val="24"/>
                <w:szCs w:val="24"/>
              </w:rPr>
              <w:t>Test-Retest</w:t>
            </w:r>
          </w:p>
        </w:tc>
        <w:tc>
          <w:tcPr>
            <w:tcW w:w="789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9561AC4" w14:textId="6B84D8C5" w:rsidR="000E7E5F" w:rsidRPr="007004D8" w:rsidRDefault="000E7E5F" w:rsidP="000B3D3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04D8">
              <w:rPr>
                <w:rFonts w:ascii="Times New Roman" w:hAnsi="Times New Roman" w:cs="Times New Roman"/>
                <w:b/>
                <w:sz w:val="24"/>
                <w:szCs w:val="24"/>
              </w:rPr>
              <w:t>Predictive Validity</w:t>
            </w:r>
          </w:p>
        </w:tc>
      </w:tr>
      <w:tr w:rsidR="000E7E5F" w:rsidRPr="007004D8" w14:paraId="258F91DD" w14:textId="20D64553" w:rsidTr="0075609F">
        <w:tc>
          <w:tcPr>
            <w:tcW w:w="1296" w:type="dxa"/>
            <w:tcBorders>
              <w:top w:val="single" w:sz="4" w:space="0" w:color="auto"/>
            </w:tcBorders>
          </w:tcPr>
          <w:p w14:paraId="3E2BCEAB" w14:textId="1171D68B" w:rsidR="000E7E5F" w:rsidRPr="007004D8" w:rsidRDefault="000E7E5F" w:rsidP="000E7E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0649314E" w14:textId="7BF56D5F" w:rsidR="000E7E5F" w:rsidRPr="007004D8" w:rsidRDefault="000E7E5F" w:rsidP="000E7E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3F424AFE" w14:textId="18046723" w:rsidR="000E7E5F" w:rsidRPr="007004D8" w:rsidRDefault="000E7E5F" w:rsidP="000E7E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6D43CCC9" w14:textId="720DD72A" w:rsidR="000E7E5F" w:rsidRPr="007004D8" w:rsidRDefault="000E7E5F" w:rsidP="000E7E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5D14250B" w14:textId="36CD038C" w:rsidR="000E7E5F" w:rsidRPr="007004D8" w:rsidRDefault="000E7E5F" w:rsidP="000E7E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68DDF1BB" w14:textId="52594DFA" w:rsidR="000E7E5F" w:rsidRPr="007004D8" w:rsidRDefault="000E7E5F" w:rsidP="000E7E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illingness to Work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34BBBE77" w14:textId="46D3DED2" w:rsidR="000E7E5F" w:rsidRPr="007004D8" w:rsidRDefault="000E7E5F" w:rsidP="000E7E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uman-Directed Social Behaviour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4A1D1E35" w14:textId="407D57D2" w:rsidR="000E7E5F" w:rsidRPr="007004D8" w:rsidRDefault="000E7E5F" w:rsidP="000E7E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bject Directed Play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1A6875A4" w14:textId="2C91900F" w:rsidR="000E7E5F" w:rsidRPr="007004D8" w:rsidRDefault="000E7E5F" w:rsidP="000E7E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uman Directed Aggressive Behaviour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3A72ACE6" w14:textId="70048B23" w:rsidR="000E7E5F" w:rsidRPr="007004D8" w:rsidRDefault="000E7E5F" w:rsidP="000E7E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pproach Withdrawal Tendencies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572E34DA" w14:textId="05B8D2D7" w:rsidR="000E7E5F" w:rsidRPr="007004D8" w:rsidRDefault="000E7E5F" w:rsidP="000E7E5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nsitivity to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versive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0E7E5F" w:rsidRPr="007004D8" w14:paraId="3B9FC954" w14:textId="22AE75C6" w:rsidTr="0075609F">
        <w:tc>
          <w:tcPr>
            <w:tcW w:w="1296" w:type="dxa"/>
            <w:shd w:val="clear" w:color="auto" w:fill="F2F2F2" w:themeFill="background1" w:themeFillShade="F2"/>
          </w:tcPr>
          <w:p w14:paraId="0FDB9997" w14:textId="1FB71A2A" w:rsidR="000E7E5F" w:rsidRPr="007004D8" w:rsidRDefault="000E7E5F" w:rsidP="000E7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4D8">
              <w:rPr>
                <w:rFonts w:ascii="Times New Roman" w:hAnsi="Times New Roman" w:cs="Times New Roman"/>
                <w:sz w:val="24"/>
                <w:szCs w:val="24"/>
              </w:rPr>
              <w:t xml:space="preserve">Asher et al </w:t>
            </w:r>
            <w:r w:rsidR="000B3D3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004D8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  <w:r w:rsidR="000B3D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0" w:type="dxa"/>
            <w:shd w:val="clear" w:color="auto" w:fill="F2F2F2" w:themeFill="background1" w:themeFillShade="F2"/>
          </w:tcPr>
          <w:p w14:paraId="6EB61FD6" w14:textId="77777777" w:rsidR="000E7E5F" w:rsidRPr="007004D8" w:rsidRDefault="000E7E5F" w:rsidP="000E7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4D8">
              <w:rPr>
                <w:rFonts w:ascii="Times New Roman" w:hAnsi="Times New Roman" w:cs="Times New Roman"/>
                <w:sz w:val="24"/>
                <w:szCs w:val="24"/>
              </w:rPr>
              <w:t xml:space="preserve">Guide Dog </w:t>
            </w:r>
          </w:p>
        </w:tc>
        <w:tc>
          <w:tcPr>
            <w:tcW w:w="1389" w:type="dxa"/>
            <w:shd w:val="clear" w:color="auto" w:fill="F2F2F2" w:themeFill="background1" w:themeFillShade="F2"/>
          </w:tcPr>
          <w:p w14:paraId="157C5DCD" w14:textId="7AC33CF2" w:rsidR="000E7E5F" w:rsidRPr="007004D8" w:rsidRDefault="000E7E5F" w:rsidP="000B3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(no detail)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14:paraId="5F274AAD" w14:textId="1682A233" w:rsidR="000E7E5F" w:rsidRPr="007004D8" w:rsidRDefault="000E7E5F" w:rsidP="000B3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(no detail)</w:t>
            </w:r>
          </w:p>
        </w:tc>
        <w:tc>
          <w:tcPr>
            <w:tcW w:w="1357" w:type="dxa"/>
            <w:shd w:val="clear" w:color="auto" w:fill="F2F2F2" w:themeFill="background1" w:themeFillShade="F2"/>
          </w:tcPr>
          <w:p w14:paraId="0168BA73" w14:textId="754FA3A4" w:rsidR="000E7E5F" w:rsidRPr="007004D8" w:rsidRDefault="000E7E5F" w:rsidP="000B3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9AEA293" w14:textId="7B863C3A" w:rsidR="000E7E5F" w:rsidRPr="007004D8" w:rsidRDefault="000E7E5F" w:rsidP="000B3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5F77B11" w14:textId="1D82334A" w:rsidR="000E7E5F" w:rsidRPr="007004D8" w:rsidRDefault="000E7E5F" w:rsidP="000B3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BCDDFDB" w14:textId="7053ABE6" w:rsidR="000E7E5F" w:rsidRPr="007004D8" w:rsidRDefault="000E7E5F" w:rsidP="000B3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A037F29" w14:textId="40910A47" w:rsidR="000E7E5F" w:rsidRPr="007004D8" w:rsidRDefault="000E7E5F" w:rsidP="000B3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1FE515F" w14:textId="2BF44D3A" w:rsidR="000E7E5F" w:rsidRPr="007004D8" w:rsidRDefault="000E7E5F" w:rsidP="000B3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9E8F9F5" w14:textId="73683E82" w:rsidR="000E7E5F" w:rsidRPr="007004D8" w:rsidRDefault="000E7E5F" w:rsidP="000B3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E7E5F" w:rsidRPr="007004D8" w14:paraId="0D01ED0A" w14:textId="19C9FB5B" w:rsidTr="0075609F">
        <w:tc>
          <w:tcPr>
            <w:tcW w:w="1296" w:type="dxa"/>
          </w:tcPr>
          <w:p w14:paraId="7BFB72F4" w14:textId="6C2DBBBD" w:rsidR="000E7E5F" w:rsidRPr="007004D8" w:rsidRDefault="000E7E5F" w:rsidP="000E7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4D8">
              <w:rPr>
                <w:rFonts w:ascii="Times New Roman" w:hAnsi="Times New Roman" w:cs="Times New Roman"/>
                <w:sz w:val="24"/>
                <w:szCs w:val="24"/>
              </w:rPr>
              <w:t xml:space="preserve">Batt et al </w:t>
            </w:r>
            <w:r w:rsidR="000B3D3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004D8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  <w:r w:rsidR="000B3D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0" w:type="dxa"/>
          </w:tcPr>
          <w:p w14:paraId="60FFA3F8" w14:textId="77777777" w:rsidR="000E7E5F" w:rsidRPr="007004D8" w:rsidRDefault="000E7E5F" w:rsidP="000E7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4D8">
              <w:rPr>
                <w:rFonts w:ascii="Times New Roman" w:hAnsi="Times New Roman" w:cs="Times New Roman"/>
                <w:sz w:val="24"/>
                <w:szCs w:val="24"/>
              </w:rPr>
              <w:t xml:space="preserve">Guide Dog </w:t>
            </w:r>
          </w:p>
        </w:tc>
        <w:tc>
          <w:tcPr>
            <w:tcW w:w="1389" w:type="dxa"/>
          </w:tcPr>
          <w:p w14:paraId="16471B8B" w14:textId="18F55A5B" w:rsidR="000E7E5F" w:rsidRPr="007004D8" w:rsidRDefault="000E7E5F" w:rsidP="000B3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29" w:type="dxa"/>
          </w:tcPr>
          <w:p w14:paraId="40F86835" w14:textId="4B925A0E" w:rsidR="000E7E5F" w:rsidRPr="007004D8" w:rsidRDefault="000E7E5F" w:rsidP="000B3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7" w:type="dxa"/>
          </w:tcPr>
          <w:p w14:paraId="14C28263" w14:textId="14EEB21D" w:rsidR="000E7E5F" w:rsidRPr="007004D8" w:rsidRDefault="000E7E5F" w:rsidP="000B3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7AC259F4" w14:textId="7480CC51" w:rsidR="000E7E5F" w:rsidRPr="007004D8" w:rsidRDefault="000E7E5F" w:rsidP="000B3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6" w:type="dxa"/>
          </w:tcPr>
          <w:p w14:paraId="23B9E2B0" w14:textId="27B9899C" w:rsidR="000E7E5F" w:rsidRPr="007004D8" w:rsidRDefault="000E7E5F" w:rsidP="000B3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6" w:type="dxa"/>
          </w:tcPr>
          <w:p w14:paraId="722075F8" w14:textId="3730535C" w:rsidR="000E7E5F" w:rsidRPr="007004D8" w:rsidRDefault="000E7E5F" w:rsidP="000B3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23" w:type="dxa"/>
          </w:tcPr>
          <w:p w14:paraId="104014C8" w14:textId="3E5791E6" w:rsidR="000E7E5F" w:rsidRPr="007004D8" w:rsidRDefault="000E7E5F" w:rsidP="000B3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57" w:type="dxa"/>
          </w:tcPr>
          <w:p w14:paraId="1C84704A" w14:textId="49CCB29A" w:rsidR="000E7E5F" w:rsidRPr="007004D8" w:rsidRDefault="000E7E5F" w:rsidP="000B3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83" w:type="dxa"/>
          </w:tcPr>
          <w:p w14:paraId="1A36D5D1" w14:textId="7FAA5DA1" w:rsidR="000E7E5F" w:rsidRDefault="000E7E5F" w:rsidP="000B3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4BC933E" w14:textId="2686BE14" w:rsidR="000E7E5F" w:rsidRPr="007004D8" w:rsidRDefault="000E7E5F" w:rsidP="000B3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7E5F" w:rsidRPr="007004D8" w14:paraId="1CD3331D" w14:textId="0169B2C7" w:rsidTr="0075609F">
        <w:tc>
          <w:tcPr>
            <w:tcW w:w="1296" w:type="dxa"/>
            <w:shd w:val="clear" w:color="auto" w:fill="F2F2F2" w:themeFill="background1" w:themeFillShade="F2"/>
          </w:tcPr>
          <w:p w14:paraId="1DEF54CD" w14:textId="77777777" w:rsidR="000E7E5F" w:rsidRPr="007004D8" w:rsidRDefault="000E7E5F" w:rsidP="000E7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4D8">
              <w:rPr>
                <w:rFonts w:ascii="Times New Roman" w:hAnsi="Times New Roman" w:cs="Times New Roman"/>
                <w:sz w:val="24"/>
                <w:szCs w:val="24"/>
              </w:rPr>
              <w:t>Foyer et al (2014)</w:t>
            </w:r>
          </w:p>
        </w:tc>
        <w:tc>
          <w:tcPr>
            <w:tcW w:w="1310" w:type="dxa"/>
            <w:shd w:val="clear" w:color="auto" w:fill="F2F2F2" w:themeFill="background1" w:themeFillShade="F2"/>
          </w:tcPr>
          <w:p w14:paraId="4EB3F62D" w14:textId="29AE1CD6" w:rsidR="000E7E5F" w:rsidRPr="007004D8" w:rsidRDefault="000E7E5F" w:rsidP="000E7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4D8">
              <w:rPr>
                <w:rFonts w:ascii="Times New Roman" w:hAnsi="Times New Roman" w:cs="Times New Roman"/>
                <w:sz w:val="24"/>
                <w:szCs w:val="24"/>
              </w:rPr>
              <w:t>Armed Forces Dog</w:t>
            </w:r>
          </w:p>
        </w:tc>
        <w:tc>
          <w:tcPr>
            <w:tcW w:w="1389" w:type="dxa"/>
            <w:shd w:val="clear" w:color="auto" w:fill="F2F2F2" w:themeFill="background1" w:themeFillShade="F2"/>
          </w:tcPr>
          <w:p w14:paraId="76E01849" w14:textId="5DDBFEFC" w:rsidR="000E7E5F" w:rsidRPr="007004D8" w:rsidRDefault="000E7E5F" w:rsidP="000B3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14:paraId="0E10922C" w14:textId="43C069CD" w:rsidR="000E7E5F" w:rsidRPr="007004D8" w:rsidRDefault="000E7E5F" w:rsidP="000B3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7" w:type="dxa"/>
            <w:shd w:val="clear" w:color="auto" w:fill="F2F2F2" w:themeFill="background1" w:themeFillShade="F2"/>
          </w:tcPr>
          <w:p w14:paraId="2CC459F5" w14:textId="47A7C759" w:rsidR="000E7E5F" w:rsidRPr="007004D8" w:rsidRDefault="000E7E5F" w:rsidP="000B3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  <w:shd w:val="clear" w:color="auto" w:fill="F2F2F2" w:themeFill="background1" w:themeFillShade="F2"/>
          </w:tcPr>
          <w:p w14:paraId="1242841E" w14:textId="2C9A63E5" w:rsidR="000E7E5F" w:rsidRPr="00F3579A" w:rsidRDefault="000E7E5F" w:rsidP="000B3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2CC4A37B" w14:textId="56EA5536" w:rsidR="000E7E5F" w:rsidRDefault="000E7E5F" w:rsidP="000B3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4AFD1945" w14:textId="36045246" w:rsidR="000E7E5F" w:rsidRDefault="000E7E5F" w:rsidP="000B3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23" w:type="dxa"/>
            <w:shd w:val="clear" w:color="auto" w:fill="F2F2F2" w:themeFill="background1" w:themeFillShade="F2"/>
          </w:tcPr>
          <w:p w14:paraId="4C36B9A3" w14:textId="79DAE9E2" w:rsidR="000E7E5F" w:rsidRDefault="000E7E5F" w:rsidP="000B3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7" w:type="dxa"/>
            <w:shd w:val="clear" w:color="auto" w:fill="F2F2F2" w:themeFill="background1" w:themeFillShade="F2"/>
          </w:tcPr>
          <w:p w14:paraId="382A0D48" w14:textId="1315AC5C" w:rsidR="000E7E5F" w:rsidRDefault="000E7E5F" w:rsidP="000B3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83" w:type="dxa"/>
            <w:shd w:val="clear" w:color="auto" w:fill="F2F2F2" w:themeFill="background1" w:themeFillShade="F2"/>
          </w:tcPr>
          <w:p w14:paraId="4EFC3C82" w14:textId="7AC2CA33" w:rsidR="000E7E5F" w:rsidRDefault="000E7E5F" w:rsidP="000B3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0E7E5F" w:rsidRPr="007004D8" w14:paraId="1FBE399B" w14:textId="3DAA1441" w:rsidTr="0075609F">
        <w:tc>
          <w:tcPr>
            <w:tcW w:w="1296" w:type="dxa"/>
          </w:tcPr>
          <w:p w14:paraId="6D5CAC8F" w14:textId="77777777" w:rsidR="000E7E5F" w:rsidRPr="007004D8" w:rsidRDefault="000E7E5F" w:rsidP="000E7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4D8">
              <w:rPr>
                <w:rFonts w:ascii="Times New Roman" w:hAnsi="Times New Roman" w:cs="Times New Roman"/>
                <w:sz w:val="24"/>
                <w:szCs w:val="24"/>
              </w:rPr>
              <w:t>Foyer et al (2016)</w:t>
            </w:r>
          </w:p>
        </w:tc>
        <w:tc>
          <w:tcPr>
            <w:tcW w:w="1310" w:type="dxa"/>
          </w:tcPr>
          <w:p w14:paraId="2E153E06" w14:textId="4C5D9052" w:rsidR="000E7E5F" w:rsidRPr="007004D8" w:rsidRDefault="000E7E5F" w:rsidP="000E7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4D8">
              <w:rPr>
                <w:rFonts w:ascii="Times New Roman" w:hAnsi="Times New Roman" w:cs="Times New Roman"/>
                <w:sz w:val="24"/>
                <w:szCs w:val="24"/>
              </w:rPr>
              <w:t>Armed Forces Dog</w:t>
            </w:r>
          </w:p>
        </w:tc>
        <w:tc>
          <w:tcPr>
            <w:tcW w:w="1389" w:type="dxa"/>
          </w:tcPr>
          <w:p w14:paraId="3A93B228" w14:textId="0A976E10" w:rsidR="000E7E5F" w:rsidRPr="007004D8" w:rsidRDefault="000E7E5F" w:rsidP="000B3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29" w:type="dxa"/>
          </w:tcPr>
          <w:p w14:paraId="4F267F73" w14:textId="6E660F49" w:rsidR="000E7E5F" w:rsidRPr="007004D8" w:rsidRDefault="000E7E5F" w:rsidP="000B3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7" w:type="dxa"/>
          </w:tcPr>
          <w:p w14:paraId="12F42D3B" w14:textId="5C655B8E" w:rsidR="000E7E5F" w:rsidRPr="007004D8" w:rsidRDefault="000E7E5F" w:rsidP="000B3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1E1827DE" w14:textId="4FDA6ABA" w:rsidR="000E7E5F" w:rsidRPr="007004D8" w:rsidRDefault="000E7E5F" w:rsidP="000B3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36" w:type="dxa"/>
          </w:tcPr>
          <w:p w14:paraId="09846DE2" w14:textId="66C30BC1" w:rsidR="000E7E5F" w:rsidRDefault="000E7E5F" w:rsidP="000B3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6" w:type="dxa"/>
          </w:tcPr>
          <w:p w14:paraId="485C7645" w14:textId="13C40970" w:rsidR="000E7E5F" w:rsidRDefault="000E7E5F" w:rsidP="000B3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23" w:type="dxa"/>
          </w:tcPr>
          <w:p w14:paraId="42C46CDF" w14:textId="0BD82B6F" w:rsidR="000E7E5F" w:rsidRDefault="000E7E5F" w:rsidP="000B3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57" w:type="dxa"/>
          </w:tcPr>
          <w:p w14:paraId="4A149147" w14:textId="5AD9FDCC" w:rsidR="000E7E5F" w:rsidRDefault="000E7E5F" w:rsidP="000B3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83" w:type="dxa"/>
          </w:tcPr>
          <w:p w14:paraId="40D7DC6D" w14:textId="54F68EE3" w:rsidR="000E7E5F" w:rsidRDefault="000E7E5F" w:rsidP="000B3D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0B5DE1" w:rsidRPr="007004D8" w14:paraId="23A91DE3" w14:textId="34302122" w:rsidTr="0075609F">
        <w:trPr>
          <w:trHeight w:val="1497"/>
        </w:trPr>
        <w:tc>
          <w:tcPr>
            <w:tcW w:w="1296" w:type="dxa"/>
            <w:shd w:val="clear" w:color="auto" w:fill="F2F2F2" w:themeFill="background1" w:themeFillShade="F2"/>
          </w:tcPr>
          <w:p w14:paraId="5FB4AD7F" w14:textId="61242A70" w:rsidR="000B5DE1" w:rsidRPr="007004D8" w:rsidRDefault="000B5DE1" w:rsidP="000B5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4D8">
              <w:rPr>
                <w:rFonts w:ascii="Times New Roman" w:hAnsi="Times New Roman" w:cs="Times New Roman"/>
                <w:sz w:val="24"/>
                <w:szCs w:val="24"/>
              </w:rPr>
              <w:t>Gruen et al (2015)</w:t>
            </w:r>
          </w:p>
          <w:p w14:paraId="3170D833" w14:textId="77777777" w:rsidR="000B5DE1" w:rsidRPr="007004D8" w:rsidRDefault="000B5DE1" w:rsidP="000B5D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3F26E5" w14:textId="77777777" w:rsidR="000B5DE1" w:rsidRPr="007004D8" w:rsidRDefault="000B5DE1" w:rsidP="000B5D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C419ED" w14:textId="77777777" w:rsidR="000B5DE1" w:rsidRPr="007004D8" w:rsidRDefault="000B5DE1" w:rsidP="000B5D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shd w:val="clear" w:color="auto" w:fill="F2F2F2" w:themeFill="background1" w:themeFillShade="F2"/>
          </w:tcPr>
          <w:p w14:paraId="504B51E6" w14:textId="77777777" w:rsidR="000B5DE1" w:rsidRPr="007004D8" w:rsidRDefault="000B5DE1" w:rsidP="000B5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4D8">
              <w:rPr>
                <w:rFonts w:ascii="Times New Roman" w:hAnsi="Times New Roman" w:cs="Times New Roman"/>
                <w:sz w:val="24"/>
                <w:szCs w:val="24"/>
              </w:rPr>
              <w:t>Improvised Explosive Device Detection Dogs</w:t>
            </w:r>
          </w:p>
        </w:tc>
        <w:tc>
          <w:tcPr>
            <w:tcW w:w="1389" w:type="dxa"/>
            <w:shd w:val="clear" w:color="auto" w:fill="F2F2F2" w:themeFill="background1" w:themeFillShade="F2"/>
          </w:tcPr>
          <w:p w14:paraId="27B9CC14" w14:textId="1BCAD4AA" w:rsidR="000B5DE1" w:rsidRPr="007004D8" w:rsidRDefault="000B5DE1" w:rsidP="000B5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14:paraId="1DD6E3A6" w14:textId="4F4D4264" w:rsidR="000B5DE1" w:rsidRPr="007004D8" w:rsidRDefault="000B5DE1" w:rsidP="000B5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7" w:type="dxa"/>
            <w:shd w:val="clear" w:color="auto" w:fill="F2F2F2" w:themeFill="background1" w:themeFillShade="F2"/>
          </w:tcPr>
          <w:p w14:paraId="57E81C9D" w14:textId="61F8DEDA" w:rsidR="000B5DE1" w:rsidRPr="007004D8" w:rsidRDefault="000B5DE1" w:rsidP="000B5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  <w:shd w:val="clear" w:color="auto" w:fill="F2F2F2" w:themeFill="background1" w:themeFillShade="F2"/>
          </w:tcPr>
          <w:p w14:paraId="7E9E8D8C" w14:textId="77886FD0" w:rsidR="000B5DE1" w:rsidRPr="007004D8" w:rsidRDefault="000B5DE1" w:rsidP="000B5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7393721E" w14:textId="483684E9" w:rsidR="000B5DE1" w:rsidRPr="007004D8" w:rsidRDefault="000B5DE1" w:rsidP="000B5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0233434B" w14:textId="6E95AC58" w:rsidR="000B5DE1" w:rsidRPr="007004D8" w:rsidRDefault="000B5DE1" w:rsidP="000B5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23" w:type="dxa"/>
            <w:shd w:val="clear" w:color="auto" w:fill="F2F2F2" w:themeFill="background1" w:themeFillShade="F2"/>
          </w:tcPr>
          <w:p w14:paraId="5F170533" w14:textId="7F0193AA" w:rsidR="000B5DE1" w:rsidRPr="007004D8" w:rsidRDefault="000B5DE1" w:rsidP="000B5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57" w:type="dxa"/>
            <w:shd w:val="clear" w:color="auto" w:fill="F2F2F2" w:themeFill="background1" w:themeFillShade="F2"/>
          </w:tcPr>
          <w:p w14:paraId="77B91728" w14:textId="7A8AEFF1" w:rsidR="000B5DE1" w:rsidRPr="007004D8" w:rsidRDefault="000B5DE1" w:rsidP="000B5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83" w:type="dxa"/>
            <w:shd w:val="clear" w:color="auto" w:fill="F2F2F2" w:themeFill="background1" w:themeFillShade="F2"/>
          </w:tcPr>
          <w:p w14:paraId="3573DF88" w14:textId="4B8E6BCE" w:rsidR="000B5DE1" w:rsidRPr="007004D8" w:rsidRDefault="000B5DE1" w:rsidP="000B5D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D5533" w:rsidRPr="007004D8" w14:paraId="41FB5423" w14:textId="39533781" w:rsidTr="0075609F">
        <w:tc>
          <w:tcPr>
            <w:tcW w:w="1296" w:type="dxa"/>
          </w:tcPr>
          <w:p w14:paraId="29EC41D7" w14:textId="77777777" w:rsidR="004D5533" w:rsidRPr="007004D8" w:rsidRDefault="004D5533" w:rsidP="004D55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4D8">
              <w:rPr>
                <w:rFonts w:ascii="Times New Roman" w:hAnsi="Times New Roman" w:cs="Times New Roman"/>
                <w:sz w:val="24"/>
                <w:szCs w:val="24"/>
              </w:rPr>
              <w:t>Harvey et al (2016)</w:t>
            </w:r>
          </w:p>
        </w:tc>
        <w:tc>
          <w:tcPr>
            <w:tcW w:w="1310" w:type="dxa"/>
          </w:tcPr>
          <w:p w14:paraId="34BD8ABE" w14:textId="268C812E" w:rsidR="004D5533" w:rsidRPr="007004D8" w:rsidRDefault="004D5533" w:rsidP="004D55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4D8">
              <w:rPr>
                <w:rFonts w:ascii="Times New Roman" w:hAnsi="Times New Roman" w:cs="Times New Roman"/>
                <w:sz w:val="24"/>
                <w:szCs w:val="24"/>
              </w:rPr>
              <w:t>Guide Dog</w:t>
            </w:r>
          </w:p>
        </w:tc>
        <w:tc>
          <w:tcPr>
            <w:tcW w:w="1389" w:type="dxa"/>
          </w:tcPr>
          <w:p w14:paraId="48FF18CE" w14:textId="7D546737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29" w:type="dxa"/>
          </w:tcPr>
          <w:p w14:paraId="7D676642" w14:textId="50B499BA" w:rsidR="004D5533" w:rsidRPr="007004D8" w:rsidRDefault="003814CF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7" w:type="dxa"/>
          </w:tcPr>
          <w:p w14:paraId="02CAE080" w14:textId="26A4C730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3" w:type="dxa"/>
            <w:shd w:val="clear" w:color="auto" w:fill="auto"/>
          </w:tcPr>
          <w:p w14:paraId="5764681F" w14:textId="1135AF9C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111955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336" w:type="dxa"/>
            <w:shd w:val="clear" w:color="auto" w:fill="auto"/>
          </w:tcPr>
          <w:p w14:paraId="30514656" w14:textId="6BDA502A" w:rsidR="004D5533" w:rsidRDefault="004D5533" w:rsidP="004D553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96" w:type="dxa"/>
            <w:shd w:val="clear" w:color="auto" w:fill="auto"/>
          </w:tcPr>
          <w:p w14:paraId="0EFDC3B9" w14:textId="31424E33" w:rsidR="004D5533" w:rsidRDefault="004D5533" w:rsidP="004D553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23" w:type="dxa"/>
            <w:shd w:val="clear" w:color="auto" w:fill="auto"/>
          </w:tcPr>
          <w:p w14:paraId="60EA64F6" w14:textId="51B6B58B" w:rsidR="004D5533" w:rsidRDefault="004D5533" w:rsidP="004D553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7" w:type="dxa"/>
            <w:shd w:val="clear" w:color="auto" w:fill="auto"/>
          </w:tcPr>
          <w:p w14:paraId="1330C61D" w14:textId="03130ACF" w:rsidR="004D5533" w:rsidRDefault="003814CF" w:rsidP="004D553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83" w:type="dxa"/>
            <w:shd w:val="clear" w:color="auto" w:fill="auto"/>
          </w:tcPr>
          <w:p w14:paraId="48851433" w14:textId="76C24A14" w:rsidR="004D5533" w:rsidRDefault="004D5533" w:rsidP="004D553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D5533" w:rsidRPr="007004D8" w14:paraId="32919BB7" w14:textId="3464B52E" w:rsidTr="0075609F">
        <w:tc>
          <w:tcPr>
            <w:tcW w:w="1296" w:type="dxa"/>
            <w:shd w:val="clear" w:color="auto" w:fill="F2F2F2" w:themeFill="background1" w:themeFillShade="F2"/>
          </w:tcPr>
          <w:p w14:paraId="61D7AB9D" w14:textId="77777777" w:rsidR="004D5533" w:rsidRPr="007004D8" w:rsidRDefault="004D5533" w:rsidP="004D55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04D8">
              <w:rPr>
                <w:rFonts w:ascii="Times New Roman" w:hAnsi="Times New Roman" w:cs="Times New Roman"/>
                <w:sz w:val="24"/>
                <w:szCs w:val="24"/>
              </w:rPr>
              <w:t>McGarrity</w:t>
            </w:r>
            <w:proofErr w:type="spellEnd"/>
            <w:r w:rsidRPr="007004D8">
              <w:rPr>
                <w:rFonts w:ascii="Times New Roman" w:hAnsi="Times New Roman" w:cs="Times New Roman"/>
                <w:sz w:val="24"/>
                <w:szCs w:val="24"/>
              </w:rPr>
              <w:t xml:space="preserve"> et al (2016)</w:t>
            </w:r>
          </w:p>
        </w:tc>
        <w:tc>
          <w:tcPr>
            <w:tcW w:w="1310" w:type="dxa"/>
            <w:shd w:val="clear" w:color="auto" w:fill="F2F2F2" w:themeFill="background1" w:themeFillShade="F2"/>
          </w:tcPr>
          <w:p w14:paraId="7FEE7263" w14:textId="673A5369" w:rsidR="004D5533" w:rsidRPr="007004D8" w:rsidRDefault="004D5533" w:rsidP="004D55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4D8">
              <w:rPr>
                <w:rFonts w:ascii="Times New Roman" w:hAnsi="Times New Roman" w:cs="Times New Roman"/>
                <w:sz w:val="24"/>
                <w:szCs w:val="24"/>
              </w:rPr>
              <w:t xml:space="preserve">Odour Detection Dog </w:t>
            </w:r>
          </w:p>
        </w:tc>
        <w:tc>
          <w:tcPr>
            <w:tcW w:w="1389" w:type="dxa"/>
            <w:shd w:val="clear" w:color="auto" w:fill="F2F2F2" w:themeFill="background1" w:themeFillShade="F2"/>
          </w:tcPr>
          <w:p w14:paraId="17C1949C" w14:textId="47E8DDB6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14:paraId="786EDAEB" w14:textId="7D89575A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7" w:type="dxa"/>
            <w:shd w:val="clear" w:color="auto" w:fill="F2F2F2" w:themeFill="background1" w:themeFillShade="F2"/>
          </w:tcPr>
          <w:p w14:paraId="4FD156B1" w14:textId="18E9234A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3" w:type="dxa"/>
            <w:shd w:val="clear" w:color="auto" w:fill="F2F2F2" w:themeFill="background1" w:themeFillShade="F2"/>
          </w:tcPr>
          <w:p w14:paraId="2CF79EBE" w14:textId="43B785C6" w:rsidR="004D5533" w:rsidRPr="0075609F" w:rsidRDefault="00111955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6CF338F5" w14:textId="2D0758FE" w:rsidR="004D5533" w:rsidRPr="0075609F" w:rsidRDefault="002459BC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09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71F8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148BC0D8" w14:textId="3BEC1FFC" w:rsidR="004D5533" w:rsidRPr="0075609F" w:rsidRDefault="00F4121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09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23" w:type="dxa"/>
            <w:shd w:val="clear" w:color="auto" w:fill="F2F2F2" w:themeFill="background1" w:themeFillShade="F2"/>
          </w:tcPr>
          <w:p w14:paraId="21F62AB5" w14:textId="4875610F" w:rsidR="004D5533" w:rsidRPr="0075609F" w:rsidRDefault="002459BC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09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57" w:type="dxa"/>
            <w:shd w:val="clear" w:color="auto" w:fill="F2F2F2" w:themeFill="background1" w:themeFillShade="F2"/>
          </w:tcPr>
          <w:p w14:paraId="47F59A70" w14:textId="1E6FA390" w:rsidR="004D5533" w:rsidRPr="0075609F" w:rsidRDefault="007B15C7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09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83" w:type="dxa"/>
            <w:shd w:val="clear" w:color="auto" w:fill="F2F2F2" w:themeFill="background1" w:themeFillShade="F2"/>
          </w:tcPr>
          <w:p w14:paraId="16877896" w14:textId="1A562E6D" w:rsidR="004D5533" w:rsidRPr="0075609F" w:rsidRDefault="002459BC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09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BA505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4D5533" w:rsidRPr="007004D8" w14:paraId="739ED524" w14:textId="6629C1EB" w:rsidTr="0075609F">
        <w:tc>
          <w:tcPr>
            <w:tcW w:w="1296" w:type="dxa"/>
          </w:tcPr>
          <w:p w14:paraId="170F9A45" w14:textId="77777777" w:rsidR="004D5533" w:rsidRPr="007004D8" w:rsidRDefault="004D5533" w:rsidP="004D55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4D8">
              <w:rPr>
                <w:rFonts w:ascii="Times New Roman" w:hAnsi="Times New Roman" w:cs="Times New Roman"/>
                <w:sz w:val="24"/>
                <w:szCs w:val="24"/>
              </w:rPr>
              <w:t>Sherman et al (2015)</w:t>
            </w:r>
          </w:p>
        </w:tc>
        <w:tc>
          <w:tcPr>
            <w:tcW w:w="1310" w:type="dxa"/>
          </w:tcPr>
          <w:p w14:paraId="71D8BAFE" w14:textId="439EC899" w:rsidR="004D5533" w:rsidRPr="007004D8" w:rsidRDefault="004D5533" w:rsidP="004D55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4D8">
              <w:rPr>
                <w:rFonts w:ascii="Times New Roman" w:hAnsi="Times New Roman" w:cs="Times New Roman"/>
                <w:sz w:val="24"/>
                <w:szCs w:val="24"/>
              </w:rPr>
              <w:t xml:space="preserve">Improvised Explosive Device Detection Dogs. </w:t>
            </w:r>
          </w:p>
        </w:tc>
        <w:tc>
          <w:tcPr>
            <w:tcW w:w="1389" w:type="dxa"/>
          </w:tcPr>
          <w:p w14:paraId="3256500F" w14:textId="0121A31C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29" w:type="dxa"/>
          </w:tcPr>
          <w:p w14:paraId="344A1BA7" w14:textId="45ED5629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7" w:type="dxa"/>
          </w:tcPr>
          <w:p w14:paraId="1A13A518" w14:textId="6B67A012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3" w:type="dxa"/>
          </w:tcPr>
          <w:p w14:paraId="7EB151DF" w14:textId="79C87490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36" w:type="dxa"/>
          </w:tcPr>
          <w:p w14:paraId="3F5584BF" w14:textId="4000250E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6" w:type="dxa"/>
          </w:tcPr>
          <w:p w14:paraId="39A421AE" w14:textId="0280DED6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23" w:type="dxa"/>
          </w:tcPr>
          <w:p w14:paraId="1FD7A238" w14:textId="5642C34E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57" w:type="dxa"/>
          </w:tcPr>
          <w:p w14:paraId="16221211" w14:textId="1B0973EF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83" w:type="dxa"/>
          </w:tcPr>
          <w:p w14:paraId="6B0153BF" w14:textId="5A3EB39A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D5533" w:rsidRPr="007004D8" w14:paraId="44B98103" w14:textId="2CF6BE80" w:rsidTr="0075609F">
        <w:tc>
          <w:tcPr>
            <w:tcW w:w="1296" w:type="dxa"/>
            <w:shd w:val="clear" w:color="auto" w:fill="F2F2F2" w:themeFill="background1" w:themeFillShade="F2"/>
          </w:tcPr>
          <w:p w14:paraId="2F63AD1B" w14:textId="4FA317C9" w:rsidR="004D5533" w:rsidRPr="007004D8" w:rsidRDefault="004D5533" w:rsidP="004D55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4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inn et 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004D8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0" w:type="dxa"/>
            <w:shd w:val="clear" w:color="auto" w:fill="F2F2F2" w:themeFill="background1" w:themeFillShade="F2"/>
          </w:tcPr>
          <w:p w14:paraId="0FB06C78" w14:textId="77777777" w:rsidR="004D5533" w:rsidRPr="007004D8" w:rsidRDefault="004D5533" w:rsidP="004D55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04D8">
              <w:rPr>
                <w:rFonts w:ascii="Times New Roman" w:hAnsi="Times New Roman" w:cs="Times New Roman"/>
                <w:sz w:val="24"/>
                <w:szCs w:val="24"/>
              </w:rPr>
              <w:t>Military Working Dogs</w:t>
            </w:r>
          </w:p>
        </w:tc>
        <w:tc>
          <w:tcPr>
            <w:tcW w:w="1389" w:type="dxa"/>
            <w:shd w:val="clear" w:color="auto" w:fill="F2F2F2" w:themeFill="background1" w:themeFillShade="F2"/>
          </w:tcPr>
          <w:p w14:paraId="60559FB9" w14:textId="66063250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(separately)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14:paraId="4FDD6B1A" w14:textId="2897B548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(no statistics)</w:t>
            </w:r>
          </w:p>
        </w:tc>
        <w:tc>
          <w:tcPr>
            <w:tcW w:w="1357" w:type="dxa"/>
            <w:shd w:val="clear" w:color="auto" w:fill="F2F2F2" w:themeFill="background1" w:themeFillShade="F2"/>
          </w:tcPr>
          <w:p w14:paraId="09AF289E" w14:textId="5DBED76F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(separately)</w:t>
            </w:r>
          </w:p>
        </w:tc>
        <w:tc>
          <w:tcPr>
            <w:tcW w:w="1403" w:type="dxa"/>
            <w:shd w:val="clear" w:color="auto" w:fill="F2F2F2" w:themeFill="background1" w:themeFillShade="F2"/>
          </w:tcPr>
          <w:p w14:paraId="1D258DB1" w14:textId="11D48FE1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7659A268" w14:textId="68ABB835" w:rsidR="004D5533" w:rsidRPr="007004D8" w:rsidRDefault="004818A5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4DF796BF" w14:textId="610CF7B2" w:rsidR="004D5533" w:rsidRPr="007004D8" w:rsidRDefault="004818A5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23" w:type="dxa"/>
            <w:shd w:val="clear" w:color="auto" w:fill="F2F2F2" w:themeFill="background1" w:themeFillShade="F2"/>
          </w:tcPr>
          <w:p w14:paraId="26ABB9FE" w14:textId="1EC6C989" w:rsidR="004D5533" w:rsidRPr="007004D8" w:rsidRDefault="004818A5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7" w:type="dxa"/>
            <w:shd w:val="clear" w:color="auto" w:fill="F2F2F2" w:themeFill="background1" w:themeFillShade="F2"/>
          </w:tcPr>
          <w:p w14:paraId="2C1EDA4B" w14:textId="483584A1" w:rsidR="004D5533" w:rsidRPr="007004D8" w:rsidRDefault="004818A5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83" w:type="dxa"/>
            <w:shd w:val="clear" w:color="auto" w:fill="F2F2F2" w:themeFill="background1" w:themeFillShade="F2"/>
          </w:tcPr>
          <w:p w14:paraId="10F6EE93" w14:textId="4B2E3F0C" w:rsidR="004D5533" w:rsidRPr="007004D8" w:rsidRDefault="004818A5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D5533" w:rsidRPr="007004D8" w14:paraId="5E0136B2" w14:textId="6C2B281C" w:rsidTr="0075609F">
        <w:tc>
          <w:tcPr>
            <w:tcW w:w="1296" w:type="dxa"/>
          </w:tcPr>
          <w:p w14:paraId="1B973565" w14:textId="10ACBDBC" w:rsidR="004D5533" w:rsidRPr="007004D8" w:rsidRDefault="004D5533" w:rsidP="004D55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04D8">
              <w:rPr>
                <w:rFonts w:ascii="Times New Roman" w:hAnsi="Times New Roman" w:cs="Times New Roman"/>
                <w:sz w:val="24"/>
                <w:szCs w:val="24"/>
              </w:rPr>
              <w:t>Slabbert</w:t>
            </w:r>
            <w:proofErr w:type="spellEnd"/>
            <w:r w:rsidRPr="007004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 al</w:t>
            </w:r>
            <w:r w:rsidRPr="007004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004D8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0" w:type="dxa"/>
          </w:tcPr>
          <w:p w14:paraId="70207803" w14:textId="4F4C7CCD" w:rsidR="004D5533" w:rsidRPr="007004D8" w:rsidRDefault="004D5533" w:rsidP="004D55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4D8">
              <w:rPr>
                <w:rFonts w:ascii="Times New Roman" w:hAnsi="Times New Roman" w:cs="Times New Roman"/>
                <w:sz w:val="24"/>
                <w:szCs w:val="24"/>
              </w:rPr>
              <w:t>Police Dog</w:t>
            </w:r>
          </w:p>
        </w:tc>
        <w:tc>
          <w:tcPr>
            <w:tcW w:w="1389" w:type="dxa"/>
          </w:tcPr>
          <w:p w14:paraId="1DFD6AE6" w14:textId="7148E87E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29" w:type="dxa"/>
          </w:tcPr>
          <w:p w14:paraId="1DFAC203" w14:textId="62AAD0D7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7" w:type="dxa"/>
          </w:tcPr>
          <w:p w14:paraId="13F9E03D" w14:textId="4D242C08" w:rsidR="004D5533" w:rsidRPr="000E7E5F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1013ADDA" w14:textId="2BA051A8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6" w:type="dxa"/>
          </w:tcPr>
          <w:p w14:paraId="2A4B0142" w14:textId="0B7FCBB9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6" w:type="dxa"/>
          </w:tcPr>
          <w:p w14:paraId="0C30DE64" w14:textId="50E529C9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23" w:type="dxa"/>
          </w:tcPr>
          <w:p w14:paraId="3648321F" w14:textId="5EC0A533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57" w:type="dxa"/>
          </w:tcPr>
          <w:p w14:paraId="16B08AD0" w14:textId="3A2D2E76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</w:t>
            </w:r>
          </w:p>
        </w:tc>
        <w:tc>
          <w:tcPr>
            <w:tcW w:w="1283" w:type="dxa"/>
          </w:tcPr>
          <w:p w14:paraId="4EAEA88A" w14:textId="33B22D9C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 and No (different tests)</w:t>
            </w:r>
          </w:p>
        </w:tc>
      </w:tr>
      <w:tr w:rsidR="004D5533" w:rsidRPr="007004D8" w14:paraId="37DE1B32" w14:textId="1D84A567" w:rsidTr="0075609F">
        <w:tc>
          <w:tcPr>
            <w:tcW w:w="1296" w:type="dxa"/>
            <w:shd w:val="clear" w:color="auto" w:fill="F2F2F2" w:themeFill="background1" w:themeFillShade="F2"/>
          </w:tcPr>
          <w:p w14:paraId="6F9C34D6" w14:textId="2EDEE7BB" w:rsidR="004D5533" w:rsidRPr="007004D8" w:rsidRDefault="004D5533" w:rsidP="004D55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04D8">
              <w:rPr>
                <w:rFonts w:ascii="Times New Roman" w:hAnsi="Times New Roman" w:cs="Times New Roman"/>
                <w:sz w:val="24"/>
                <w:szCs w:val="24"/>
              </w:rPr>
              <w:t>Svartberg</w:t>
            </w:r>
            <w:proofErr w:type="spellEnd"/>
            <w:r w:rsidRPr="007004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004D8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0" w:type="dxa"/>
            <w:shd w:val="clear" w:color="auto" w:fill="F2F2F2" w:themeFill="background1" w:themeFillShade="F2"/>
          </w:tcPr>
          <w:p w14:paraId="67959F52" w14:textId="4EB7A743" w:rsidR="004D5533" w:rsidRPr="007004D8" w:rsidRDefault="004D5533" w:rsidP="004D55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4D8">
              <w:rPr>
                <w:rFonts w:ascii="Times New Roman" w:hAnsi="Times New Roman" w:cs="Times New Roman"/>
                <w:sz w:val="24"/>
                <w:szCs w:val="24"/>
              </w:rPr>
              <w:t>Working Dog</w:t>
            </w:r>
          </w:p>
        </w:tc>
        <w:tc>
          <w:tcPr>
            <w:tcW w:w="1389" w:type="dxa"/>
            <w:shd w:val="clear" w:color="auto" w:fill="F2F2F2" w:themeFill="background1" w:themeFillShade="F2"/>
          </w:tcPr>
          <w:p w14:paraId="137B761D" w14:textId="27EA5B67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14:paraId="026EEA64" w14:textId="111DD370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7" w:type="dxa"/>
            <w:shd w:val="clear" w:color="auto" w:fill="F2F2F2" w:themeFill="background1" w:themeFillShade="F2"/>
          </w:tcPr>
          <w:p w14:paraId="7422A61D" w14:textId="19EE5483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  <w:shd w:val="clear" w:color="auto" w:fill="F2F2F2" w:themeFill="background1" w:themeFillShade="F2"/>
          </w:tcPr>
          <w:p w14:paraId="4BD7FBA7" w14:textId="3DC9E2AF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22EA5A75" w14:textId="073EEB8B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5B7DCEB8" w14:textId="4AD6DA17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23" w:type="dxa"/>
            <w:shd w:val="clear" w:color="auto" w:fill="F2F2F2" w:themeFill="background1" w:themeFillShade="F2"/>
          </w:tcPr>
          <w:p w14:paraId="43469776" w14:textId="13DEEB19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57" w:type="dxa"/>
            <w:shd w:val="clear" w:color="auto" w:fill="F2F2F2" w:themeFill="background1" w:themeFillShade="F2"/>
          </w:tcPr>
          <w:p w14:paraId="1DEF1C42" w14:textId="69EDC904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83" w:type="dxa"/>
            <w:shd w:val="clear" w:color="auto" w:fill="F2F2F2" w:themeFill="background1" w:themeFillShade="F2"/>
          </w:tcPr>
          <w:p w14:paraId="04CA3025" w14:textId="4A770EFB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D5533" w:rsidRPr="007004D8" w14:paraId="28E47968" w14:textId="5BA5B91B" w:rsidTr="0075609F">
        <w:tc>
          <w:tcPr>
            <w:tcW w:w="1296" w:type="dxa"/>
          </w:tcPr>
          <w:p w14:paraId="5EC62BB9" w14:textId="3BEBF64F" w:rsidR="004D5533" w:rsidRPr="007004D8" w:rsidRDefault="004D5533" w:rsidP="004D55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04D8">
              <w:rPr>
                <w:rFonts w:ascii="Times New Roman" w:hAnsi="Times New Roman" w:cs="Times New Roman"/>
                <w:sz w:val="24"/>
                <w:szCs w:val="24"/>
              </w:rPr>
              <w:t>Svobodova</w:t>
            </w:r>
            <w:proofErr w:type="spellEnd"/>
            <w:r w:rsidRPr="007004D8">
              <w:rPr>
                <w:rFonts w:ascii="Times New Roman" w:hAnsi="Times New Roman" w:cs="Times New Roman"/>
                <w:sz w:val="24"/>
                <w:szCs w:val="24"/>
              </w:rPr>
              <w:t xml:space="preserve"> et 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004D8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0" w:type="dxa"/>
          </w:tcPr>
          <w:p w14:paraId="001F8366" w14:textId="1F892F54" w:rsidR="004D5533" w:rsidRPr="007004D8" w:rsidRDefault="004D5533" w:rsidP="004D55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4D8">
              <w:rPr>
                <w:rFonts w:ascii="Times New Roman" w:hAnsi="Times New Roman" w:cs="Times New Roman"/>
                <w:sz w:val="24"/>
                <w:szCs w:val="24"/>
              </w:rPr>
              <w:t>Police Dog</w:t>
            </w:r>
          </w:p>
        </w:tc>
        <w:tc>
          <w:tcPr>
            <w:tcW w:w="1389" w:type="dxa"/>
          </w:tcPr>
          <w:p w14:paraId="467DFF76" w14:textId="6D1213D9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29" w:type="dxa"/>
          </w:tcPr>
          <w:p w14:paraId="6ABE24CF" w14:textId="69905D32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7" w:type="dxa"/>
          </w:tcPr>
          <w:p w14:paraId="1B971C54" w14:textId="6254409F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517C4EB6" w14:textId="5705B084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6" w:type="dxa"/>
          </w:tcPr>
          <w:p w14:paraId="09DABFE6" w14:textId="223EEAFD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</w:tcPr>
          <w:p w14:paraId="62421F2A" w14:textId="20052C93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23" w:type="dxa"/>
          </w:tcPr>
          <w:p w14:paraId="17092069" w14:textId="69273992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57" w:type="dxa"/>
          </w:tcPr>
          <w:p w14:paraId="3B8A4F44" w14:textId="2D202728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83" w:type="dxa"/>
          </w:tcPr>
          <w:p w14:paraId="7FBB2D73" w14:textId="106488DB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D5533" w:rsidRPr="007004D8" w14:paraId="6BF66B88" w14:textId="4ACBA384" w:rsidTr="0075609F">
        <w:tc>
          <w:tcPr>
            <w:tcW w:w="1296" w:type="dxa"/>
            <w:shd w:val="clear" w:color="auto" w:fill="F2F2F2" w:themeFill="background1" w:themeFillShade="F2"/>
          </w:tcPr>
          <w:p w14:paraId="601243BA" w14:textId="77777777" w:rsidR="004D5533" w:rsidRPr="007004D8" w:rsidRDefault="004D5533" w:rsidP="004D55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4D8">
              <w:rPr>
                <w:rFonts w:ascii="Times New Roman" w:hAnsi="Times New Roman" w:cs="Times New Roman"/>
                <w:sz w:val="24"/>
                <w:szCs w:val="24"/>
              </w:rPr>
              <w:t>Tomkins et al (2011)</w:t>
            </w:r>
          </w:p>
        </w:tc>
        <w:tc>
          <w:tcPr>
            <w:tcW w:w="1310" w:type="dxa"/>
            <w:shd w:val="clear" w:color="auto" w:fill="F2F2F2" w:themeFill="background1" w:themeFillShade="F2"/>
          </w:tcPr>
          <w:p w14:paraId="7A6A467B" w14:textId="760CF6ED" w:rsidR="004D5533" w:rsidRPr="007004D8" w:rsidRDefault="004D5533" w:rsidP="004D55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4D8">
              <w:rPr>
                <w:rFonts w:ascii="Times New Roman" w:hAnsi="Times New Roman" w:cs="Times New Roman"/>
                <w:sz w:val="24"/>
                <w:szCs w:val="24"/>
              </w:rPr>
              <w:t>Guide Dog</w:t>
            </w:r>
          </w:p>
        </w:tc>
        <w:tc>
          <w:tcPr>
            <w:tcW w:w="1389" w:type="dxa"/>
            <w:shd w:val="clear" w:color="auto" w:fill="F2F2F2" w:themeFill="background1" w:themeFillShade="F2"/>
          </w:tcPr>
          <w:p w14:paraId="6672AB74" w14:textId="35BB8973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14:paraId="58286146" w14:textId="7694D285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7" w:type="dxa"/>
            <w:shd w:val="clear" w:color="auto" w:fill="F2F2F2" w:themeFill="background1" w:themeFillShade="F2"/>
          </w:tcPr>
          <w:p w14:paraId="202895FF" w14:textId="465D3F0A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  <w:shd w:val="clear" w:color="auto" w:fill="F2F2F2" w:themeFill="background1" w:themeFillShade="F2"/>
          </w:tcPr>
          <w:p w14:paraId="500F09C3" w14:textId="1FFFE627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3727C828" w14:textId="49965F7B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65B6FA8C" w14:textId="11017215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23" w:type="dxa"/>
            <w:shd w:val="clear" w:color="auto" w:fill="F2F2F2" w:themeFill="background1" w:themeFillShade="F2"/>
          </w:tcPr>
          <w:p w14:paraId="61A002B5" w14:textId="43F62D3D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57" w:type="dxa"/>
            <w:shd w:val="clear" w:color="auto" w:fill="F2F2F2" w:themeFill="background1" w:themeFillShade="F2"/>
          </w:tcPr>
          <w:p w14:paraId="2B8847ED" w14:textId="22A0766B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83" w:type="dxa"/>
            <w:shd w:val="clear" w:color="auto" w:fill="F2F2F2" w:themeFill="background1" w:themeFillShade="F2"/>
          </w:tcPr>
          <w:p w14:paraId="014CD9D8" w14:textId="641DEE39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4D5533" w:rsidRPr="007004D8" w14:paraId="5D83E108" w14:textId="7C4DF39B" w:rsidTr="0075609F">
        <w:tc>
          <w:tcPr>
            <w:tcW w:w="1296" w:type="dxa"/>
          </w:tcPr>
          <w:p w14:paraId="67883D9C" w14:textId="77777777" w:rsidR="004D5533" w:rsidRPr="007004D8" w:rsidRDefault="004D5533" w:rsidP="004D55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4D8">
              <w:rPr>
                <w:rFonts w:ascii="Times New Roman" w:hAnsi="Times New Roman" w:cs="Times New Roman"/>
                <w:sz w:val="24"/>
                <w:szCs w:val="24"/>
              </w:rPr>
              <w:t>Weiss (2002)</w:t>
            </w:r>
          </w:p>
        </w:tc>
        <w:tc>
          <w:tcPr>
            <w:tcW w:w="1310" w:type="dxa"/>
          </w:tcPr>
          <w:p w14:paraId="3CE8C79A" w14:textId="6A69E55F" w:rsidR="004D5533" w:rsidRPr="007004D8" w:rsidRDefault="004D5533" w:rsidP="004D55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4D8">
              <w:rPr>
                <w:rFonts w:ascii="Times New Roman" w:hAnsi="Times New Roman" w:cs="Times New Roman"/>
                <w:sz w:val="24"/>
                <w:szCs w:val="24"/>
              </w:rPr>
              <w:t>Guide Dog’s</w:t>
            </w:r>
          </w:p>
        </w:tc>
        <w:tc>
          <w:tcPr>
            <w:tcW w:w="1389" w:type="dxa"/>
          </w:tcPr>
          <w:p w14:paraId="5F2D8C51" w14:textId="5205D807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29" w:type="dxa"/>
          </w:tcPr>
          <w:p w14:paraId="716CF4B0" w14:textId="453D6CEB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7" w:type="dxa"/>
          </w:tcPr>
          <w:p w14:paraId="7BF3E80A" w14:textId="60884E2F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</w:tcPr>
          <w:p w14:paraId="7CAB9519" w14:textId="626E0613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36" w:type="dxa"/>
          </w:tcPr>
          <w:p w14:paraId="23715C78" w14:textId="3D7FC60B" w:rsidR="004D5533" w:rsidRPr="007004D8" w:rsidRDefault="004818A5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96" w:type="dxa"/>
          </w:tcPr>
          <w:p w14:paraId="76FA7D9E" w14:textId="42A938B8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23" w:type="dxa"/>
          </w:tcPr>
          <w:p w14:paraId="2D6463C6" w14:textId="70F1C6DA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57" w:type="dxa"/>
            <w:shd w:val="clear" w:color="auto" w:fill="auto"/>
          </w:tcPr>
          <w:p w14:paraId="6CD312AB" w14:textId="6BE5DDC7" w:rsidR="004D5533" w:rsidRPr="007004D8" w:rsidRDefault="004818A5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83" w:type="dxa"/>
          </w:tcPr>
          <w:p w14:paraId="55876DBB" w14:textId="29682C2F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D5533" w:rsidRPr="007004D8" w14:paraId="6BDA9A0E" w14:textId="47897E04" w:rsidTr="0075609F">
        <w:tc>
          <w:tcPr>
            <w:tcW w:w="1296" w:type="dxa"/>
            <w:shd w:val="clear" w:color="auto" w:fill="F2F2F2" w:themeFill="background1" w:themeFillShade="F2"/>
          </w:tcPr>
          <w:p w14:paraId="275CE0FA" w14:textId="77777777" w:rsidR="004D5533" w:rsidRPr="007004D8" w:rsidRDefault="004D5533" w:rsidP="004D55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4D8">
              <w:rPr>
                <w:rFonts w:ascii="Times New Roman" w:hAnsi="Times New Roman" w:cs="Times New Roman"/>
                <w:sz w:val="24"/>
                <w:szCs w:val="24"/>
              </w:rPr>
              <w:t>Weiss et al (1997)</w:t>
            </w:r>
          </w:p>
        </w:tc>
        <w:tc>
          <w:tcPr>
            <w:tcW w:w="1310" w:type="dxa"/>
            <w:shd w:val="clear" w:color="auto" w:fill="F2F2F2" w:themeFill="background1" w:themeFillShade="F2"/>
          </w:tcPr>
          <w:p w14:paraId="086630F3" w14:textId="42F51881" w:rsidR="004D5533" w:rsidRPr="007004D8" w:rsidRDefault="004D5533" w:rsidP="004D55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4D8">
              <w:rPr>
                <w:rFonts w:ascii="Times New Roman" w:hAnsi="Times New Roman" w:cs="Times New Roman"/>
                <w:sz w:val="24"/>
                <w:szCs w:val="24"/>
              </w:rPr>
              <w:t xml:space="preserve">Service Dog </w:t>
            </w:r>
          </w:p>
        </w:tc>
        <w:tc>
          <w:tcPr>
            <w:tcW w:w="1389" w:type="dxa"/>
            <w:shd w:val="clear" w:color="auto" w:fill="F2F2F2" w:themeFill="background1" w:themeFillShade="F2"/>
          </w:tcPr>
          <w:p w14:paraId="3D1203D3" w14:textId="32247DC8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29" w:type="dxa"/>
            <w:shd w:val="clear" w:color="auto" w:fill="F2F2F2" w:themeFill="background1" w:themeFillShade="F2"/>
          </w:tcPr>
          <w:p w14:paraId="77299BC7" w14:textId="3CFA349A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7" w:type="dxa"/>
            <w:shd w:val="clear" w:color="auto" w:fill="F2F2F2" w:themeFill="background1" w:themeFillShade="F2"/>
          </w:tcPr>
          <w:p w14:paraId="124A113D" w14:textId="65C0D4B4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  <w:shd w:val="clear" w:color="auto" w:fill="F2F2F2" w:themeFill="background1" w:themeFillShade="F2"/>
          </w:tcPr>
          <w:p w14:paraId="3E841306" w14:textId="6A87B463" w:rsidR="004D5533" w:rsidRPr="007004D8" w:rsidRDefault="004818A5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36" w:type="dxa"/>
            <w:shd w:val="clear" w:color="auto" w:fill="F2F2F2" w:themeFill="background1" w:themeFillShade="F2"/>
          </w:tcPr>
          <w:p w14:paraId="2DABE13C" w14:textId="31C9CA51" w:rsidR="004D5533" w:rsidRPr="007004D8" w:rsidRDefault="004818A5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96" w:type="dxa"/>
            <w:shd w:val="clear" w:color="auto" w:fill="F2F2F2" w:themeFill="background1" w:themeFillShade="F2"/>
          </w:tcPr>
          <w:p w14:paraId="021A6627" w14:textId="25636077" w:rsidR="004D5533" w:rsidRPr="007004D8" w:rsidRDefault="004818A5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23" w:type="dxa"/>
            <w:shd w:val="clear" w:color="auto" w:fill="F2F2F2" w:themeFill="background1" w:themeFillShade="F2"/>
          </w:tcPr>
          <w:p w14:paraId="62BA177C" w14:textId="5A522B84" w:rsidR="004D5533" w:rsidRPr="007004D8" w:rsidRDefault="004818A5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7" w:type="dxa"/>
            <w:shd w:val="clear" w:color="auto" w:fill="F2F2F2" w:themeFill="background1" w:themeFillShade="F2"/>
          </w:tcPr>
          <w:p w14:paraId="64F92586" w14:textId="7659C6FC" w:rsidR="004D5533" w:rsidRPr="007004D8" w:rsidRDefault="004818A5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83" w:type="dxa"/>
            <w:shd w:val="clear" w:color="auto" w:fill="F2F2F2" w:themeFill="background1" w:themeFillShade="F2"/>
          </w:tcPr>
          <w:p w14:paraId="00B44C8E" w14:textId="72DAE8A2" w:rsidR="004D5533" w:rsidRPr="007004D8" w:rsidRDefault="004818A5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4D5533" w:rsidRPr="007004D8" w14:paraId="72C5605C" w14:textId="1FE982AF" w:rsidTr="0075609F">
        <w:tc>
          <w:tcPr>
            <w:tcW w:w="1296" w:type="dxa"/>
            <w:tcBorders>
              <w:bottom w:val="single" w:sz="4" w:space="0" w:color="auto"/>
            </w:tcBorders>
          </w:tcPr>
          <w:p w14:paraId="3C54F2DD" w14:textId="5022CFA3" w:rsidR="004D5533" w:rsidRPr="007004D8" w:rsidRDefault="004D5533" w:rsidP="004D55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04D8">
              <w:rPr>
                <w:rFonts w:ascii="Times New Roman" w:hAnsi="Times New Roman" w:cs="Times New Roman"/>
                <w:sz w:val="24"/>
                <w:szCs w:val="24"/>
              </w:rPr>
              <w:t>Wilsson</w:t>
            </w:r>
            <w:proofErr w:type="spellEnd"/>
            <w:r w:rsidRPr="007004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 al (1</w:t>
            </w:r>
            <w:r w:rsidRPr="007004D8">
              <w:rPr>
                <w:rFonts w:ascii="Times New Roman" w:hAnsi="Times New Roman" w:cs="Times New Roman"/>
                <w:sz w:val="24"/>
                <w:szCs w:val="24"/>
              </w:rPr>
              <w:t>9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75BE8BD5" w14:textId="1CD69D0D" w:rsidR="004D5533" w:rsidRPr="007004D8" w:rsidRDefault="004D5533" w:rsidP="004D55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4D8">
              <w:rPr>
                <w:rFonts w:ascii="Times New Roman" w:hAnsi="Times New Roman" w:cs="Times New Roman"/>
                <w:sz w:val="24"/>
                <w:szCs w:val="24"/>
              </w:rPr>
              <w:t>Service Dog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14:paraId="79021CC9" w14:textId="521FF970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611735F1" w14:textId="2FB11AE6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527D402E" w14:textId="3861C1E5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5B554F05" w14:textId="5FB61EA3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50625F23" w14:textId="2916BAA5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6DA66D77" w14:textId="5A68CB5D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3243C146" w14:textId="535B657D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14:paraId="2CEFBC44" w14:textId="6EA4840A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5C4735A9" w14:textId="7449907C" w:rsidR="004D5533" w:rsidRPr="007004D8" w:rsidRDefault="004D5533" w:rsidP="004D55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64B8CE09" w14:textId="4091E4B1" w:rsidR="00595F31" w:rsidRDefault="00595F31">
      <w:pPr>
        <w:rPr>
          <w:rFonts w:ascii="Times New Roman" w:hAnsi="Times New Roman" w:cs="Times New Roman"/>
          <w:sz w:val="24"/>
          <w:szCs w:val="24"/>
        </w:rPr>
      </w:pPr>
    </w:p>
    <w:p w14:paraId="56511ED4" w14:textId="0FA32344" w:rsidR="0033148A" w:rsidRPr="00BB4F26" w:rsidRDefault="0033148A" w:rsidP="003314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information </w:t>
      </w:r>
      <w:r w:rsidRPr="00BB4F26">
        <w:rPr>
          <w:rFonts w:ascii="Times New Roman" w:hAnsi="Times New Roman" w:cs="Times New Roman"/>
          <w:sz w:val="24"/>
          <w:szCs w:val="24"/>
        </w:rPr>
        <w:t xml:space="preserve">Table </w:t>
      </w:r>
      <w:r w:rsidR="000B6B84">
        <w:rPr>
          <w:rFonts w:ascii="Times New Roman" w:hAnsi="Times New Roman" w:cs="Times New Roman"/>
          <w:sz w:val="24"/>
          <w:szCs w:val="24"/>
        </w:rPr>
        <w:t>1</w:t>
      </w:r>
      <w:r w:rsidRPr="00BB4F26">
        <w:rPr>
          <w:rFonts w:ascii="Times New Roman" w:hAnsi="Times New Roman" w:cs="Times New Roman"/>
          <w:sz w:val="24"/>
          <w:szCs w:val="24"/>
        </w:rPr>
        <w:t xml:space="preserve">. Summary of evaluation of papers included in the review </w:t>
      </w:r>
    </w:p>
    <w:p w14:paraId="5AA71157" w14:textId="77777777" w:rsidR="0033148A" w:rsidRPr="0075609F" w:rsidRDefault="0033148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3148A" w:rsidRPr="0075609F" w:rsidSect="000E7E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7E5F"/>
    <w:rsid w:val="00025FD7"/>
    <w:rsid w:val="000B3D3D"/>
    <w:rsid w:val="000B5DE1"/>
    <w:rsid w:val="000B6B84"/>
    <w:rsid w:val="000E7E5F"/>
    <w:rsid w:val="00111955"/>
    <w:rsid w:val="00134ABA"/>
    <w:rsid w:val="0021373F"/>
    <w:rsid w:val="002459BC"/>
    <w:rsid w:val="0033148A"/>
    <w:rsid w:val="003814CF"/>
    <w:rsid w:val="004818A5"/>
    <w:rsid w:val="004D5533"/>
    <w:rsid w:val="004E77C3"/>
    <w:rsid w:val="00595F31"/>
    <w:rsid w:val="0075609F"/>
    <w:rsid w:val="00784487"/>
    <w:rsid w:val="007B15C7"/>
    <w:rsid w:val="009572C4"/>
    <w:rsid w:val="00A71F88"/>
    <w:rsid w:val="00BA5052"/>
    <w:rsid w:val="00D83329"/>
    <w:rsid w:val="00F41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BA41D"/>
  <w15:chartTrackingRefBased/>
  <w15:docId w15:val="{FDF83C54-59B6-4150-B4CB-A0EF3BB81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7E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7E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E7E5F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E7E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7E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7E5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7E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E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Hall</dc:creator>
  <cp:keywords/>
  <dc:description/>
  <cp:lastModifiedBy>David-Anthony Gordon</cp:lastModifiedBy>
  <cp:revision>3</cp:revision>
  <dcterms:created xsi:type="dcterms:W3CDTF">2018-04-20T07:01:00Z</dcterms:created>
  <dcterms:modified xsi:type="dcterms:W3CDTF">2018-04-24T10:15:00Z</dcterms:modified>
</cp:coreProperties>
</file>